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25AFFE" w14:textId="77777777" w:rsidR="00D00017" w:rsidRPr="006109B1" w:rsidRDefault="00D00017" w:rsidP="00D00017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  <w:r w:rsidRPr="006109B1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6109B1">
        <w:rPr>
          <w:rFonts w:ascii="Times New Roman" w:hAnsi="Times New Roman" w:cs="Times New Roman"/>
          <w:b/>
          <w:bCs/>
          <w:lang w:val="en-US"/>
        </w:rPr>
        <w:t xml:space="preserve"> Table. Cumulative duration of labor in hours in Para 0, 1, and 2+ based on the cervical dilation at admission for Target population cohort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680" w:firstRow="0" w:lastRow="0" w:firstColumn="1" w:lastColumn="0" w:noHBand="1" w:noVBand="1"/>
      </w:tblPr>
      <w:tblGrid>
        <w:gridCol w:w="1183"/>
        <w:gridCol w:w="961"/>
        <w:gridCol w:w="1816"/>
        <w:gridCol w:w="726"/>
        <w:gridCol w:w="1711"/>
        <w:gridCol w:w="621"/>
        <w:gridCol w:w="1711"/>
        <w:gridCol w:w="621"/>
      </w:tblGrid>
      <w:tr w:rsidR="00D00017" w:rsidRPr="009832CD" w14:paraId="047FF1B5" w14:textId="77777777" w:rsidTr="00AC6ED3">
        <w:trPr>
          <w:trHeight w:val="283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DD7193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AE71F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617E7B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32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ity 0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E1604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DF6F6B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32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ity 1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23F27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FD887F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32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ity 2+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A3500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D00017" w:rsidRPr="009832CD" w14:paraId="123FE371" w14:textId="77777777" w:rsidTr="00AC6ED3">
        <w:trPr>
          <w:trHeight w:val="283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6862C7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32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ervical </w:t>
            </w:r>
          </w:p>
          <w:p w14:paraId="2EA244B6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32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lation cm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2BA7C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32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ervical dilation cm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28DBA6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32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Duration in hours </w:t>
            </w:r>
          </w:p>
          <w:p w14:paraId="2D7F366A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32CD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(min -max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74273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32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9CE343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32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Duration in hours </w:t>
            </w:r>
          </w:p>
          <w:p w14:paraId="77C73EA1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32CD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(min -max)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A96A8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32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3281B9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832C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Duration in hours </w:t>
            </w:r>
          </w:p>
          <w:p w14:paraId="52A7761D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832CD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(min -max)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B238D" w14:textId="77777777" w:rsidR="00D00017" w:rsidRPr="009832CD" w:rsidRDefault="00D00017" w:rsidP="00AC6ED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</w:tr>
      <w:tr w:rsidR="00D00017" w:rsidRPr="009832CD" w14:paraId="2B2AEF62" w14:textId="77777777" w:rsidTr="00AC6ED3">
        <w:trPr>
          <w:trHeight w:val="283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</w:tcBorders>
          </w:tcPr>
          <w:p w14:paraId="38052C69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4" w:type="pct"/>
            <w:tcBorders>
              <w:top w:val="single" w:sz="4" w:space="0" w:color="auto"/>
              <w:right w:val="single" w:sz="4" w:space="0" w:color="auto"/>
            </w:tcBorders>
          </w:tcPr>
          <w:p w14:paraId="39858120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</w:tcBorders>
          </w:tcPr>
          <w:p w14:paraId="51B77F51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0.92 (0.15 – 5.52)</w:t>
            </w:r>
          </w:p>
        </w:tc>
        <w:tc>
          <w:tcPr>
            <w:tcW w:w="388" w:type="pct"/>
            <w:tcBorders>
              <w:top w:val="single" w:sz="4" w:space="0" w:color="auto"/>
              <w:right w:val="single" w:sz="4" w:space="0" w:color="auto"/>
            </w:tcBorders>
          </w:tcPr>
          <w:p w14:paraId="079C2656" w14:textId="77777777" w:rsidR="00D00017" w:rsidRPr="009832CD" w:rsidRDefault="00D00017" w:rsidP="00AC6ED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2CD">
              <w:rPr>
                <w:rFonts w:asciiTheme="majorBidi" w:hAnsiTheme="majorBidi" w:cstheme="majorBidi"/>
                <w:sz w:val="18"/>
                <w:szCs w:val="18"/>
              </w:rPr>
              <w:t>11 193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</w:tcBorders>
          </w:tcPr>
          <w:p w14:paraId="0C7777E7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0.52 (0.06 - 4.61)</w:t>
            </w:r>
          </w:p>
        </w:tc>
        <w:tc>
          <w:tcPr>
            <w:tcW w:w="332" w:type="pct"/>
            <w:tcBorders>
              <w:top w:val="single" w:sz="4" w:space="0" w:color="auto"/>
              <w:right w:val="single" w:sz="4" w:space="0" w:color="auto"/>
            </w:tcBorders>
          </w:tcPr>
          <w:p w14:paraId="5E3F9768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 954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</w:tcBorders>
          </w:tcPr>
          <w:p w14:paraId="48A05D5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0.59 (0.07 - 4.95)</w:t>
            </w:r>
          </w:p>
        </w:tc>
        <w:tc>
          <w:tcPr>
            <w:tcW w:w="332" w:type="pct"/>
            <w:tcBorders>
              <w:top w:val="single" w:sz="4" w:space="0" w:color="auto"/>
              <w:right w:val="single" w:sz="4" w:space="0" w:color="auto"/>
            </w:tcBorders>
          </w:tcPr>
          <w:p w14:paraId="4B2A271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 347</w:t>
            </w:r>
          </w:p>
        </w:tc>
      </w:tr>
      <w:tr w:rsidR="00D00017" w:rsidRPr="009832CD" w14:paraId="4C7362A6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</w:tcBorders>
          </w:tcPr>
          <w:p w14:paraId="292E3B66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DA985C1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1B7D24D1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.86 (0.85 – 9.78)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2AFA2864" w14:textId="77777777" w:rsidR="00D00017" w:rsidRPr="009832CD" w:rsidRDefault="00D00017" w:rsidP="00AC6ED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2CD">
              <w:rPr>
                <w:rFonts w:asciiTheme="majorBidi" w:hAnsiTheme="majorBidi" w:cstheme="majorBidi"/>
                <w:sz w:val="18"/>
                <w:szCs w:val="18"/>
              </w:rPr>
              <w:t>11 143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59EC3C39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.76 (0.38 – 8.05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56CF43E0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 948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686BDB2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.85 (0.40 - 8.51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0CC3BE97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 343</w:t>
            </w:r>
          </w:p>
        </w:tc>
      </w:tr>
      <w:tr w:rsidR="00D00017" w:rsidRPr="009832CD" w14:paraId="5FE68DA2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</w:tcBorders>
          </w:tcPr>
          <w:p w14:paraId="019C5233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50A2479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51262DC5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4.22 (1.44 - 12.35)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40B6AE84" w14:textId="77777777" w:rsidR="00D00017" w:rsidRPr="009832CD" w:rsidRDefault="00D00017" w:rsidP="00AC6ED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2CD">
              <w:rPr>
                <w:rFonts w:asciiTheme="majorBidi" w:hAnsiTheme="majorBidi" w:cstheme="majorBidi"/>
                <w:sz w:val="18"/>
                <w:szCs w:val="18"/>
              </w:rPr>
              <w:t>11 179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3B51D086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.60 (0.69 - 9.85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4CB984F6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 956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042EBADF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.61 (0.69 - 9.87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0FC3A6E6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 353</w:t>
            </w:r>
          </w:p>
        </w:tc>
      </w:tr>
      <w:tr w:rsidR="00D00017" w:rsidRPr="009832CD" w14:paraId="09C756D8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</w:tcBorders>
          </w:tcPr>
          <w:p w14:paraId="2AD47604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33C03C17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70CE0084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5.06 (1.80 - 14.21)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29F6B0B4" w14:textId="77777777" w:rsidR="00D00017" w:rsidRPr="009832CD" w:rsidRDefault="00D00017" w:rsidP="00AC6ED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2CD">
              <w:rPr>
                <w:rFonts w:asciiTheme="majorBidi" w:hAnsiTheme="majorBidi" w:cstheme="majorBidi"/>
                <w:sz w:val="18"/>
                <w:szCs w:val="18"/>
              </w:rPr>
              <w:t>11 168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77E5C0D4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.01 (0.85 - 10.73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4423843E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 957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219528D9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.02 (0.84 - 10.80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724CDD01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 355</w:t>
            </w:r>
          </w:p>
        </w:tc>
      </w:tr>
      <w:tr w:rsidR="00D00017" w:rsidRPr="009832CD" w14:paraId="7EC03789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</w:tcBorders>
          </w:tcPr>
          <w:p w14:paraId="3F5B4A1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2C3692AD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44A5B869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5.68 (2.06 - 15.71)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24A06B83" w14:textId="77777777" w:rsidR="00D00017" w:rsidRPr="009832CD" w:rsidRDefault="00D00017" w:rsidP="00AC6ED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2CD">
              <w:rPr>
                <w:rFonts w:asciiTheme="majorBidi" w:hAnsiTheme="majorBidi" w:cstheme="majorBidi"/>
                <w:sz w:val="18"/>
                <w:szCs w:val="18"/>
              </w:rPr>
              <w:t>11 176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3949527D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.30 (0.96–11.36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4CEE4D57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 956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6D19EAD4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.22 (0.92 - 11.36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1652BA42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 358</w:t>
            </w:r>
          </w:p>
        </w:tc>
      </w:tr>
      <w:tr w:rsidR="00D00017" w:rsidRPr="009832CD" w14:paraId="53021D30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</w:tcBorders>
          </w:tcPr>
          <w:p w14:paraId="2F1F8080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691808B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76FD50B9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.20 (2.28 - 16.90)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6F0ECF8D" w14:textId="77777777" w:rsidR="00D00017" w:rsidRPr="009832CD" w:rsidRDefault="00D00017" w:rsidP="00AC6ED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2CD">
              <w:rPr>
                <w:rFonts w:asciiTheme="majorBidi" w:hAnsiTheme="majorBidi" w:cstheme="majorBidi"/>
                <w:sz w:val="18"/>
                <w:szCs w:val="18"/>
              </w:rPr>
              <w:t>11 201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263D484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.50 (1.03 - 11.85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180B004C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 958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79172D09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.39 (0.98 - 11.70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0927B2C6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 361</w:t>
            </w:r>
          </w:p>
        </w:tc>
      </w:tr>
      <w:tr w:rsidR="00D00017" w:rsidRPr="009832CD" w14:paraId="03D589F8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  <w:bottom w:val="single" w:sz="4" w:space="0" w:color="auto"/>
            </w:tcBorders>
          </w:tcPr>
          <w:p w14:paraId="13268A50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4" w:type="pct"/>
            <w:tcBorders>
              <w:bottom w:val="single" w:sz="4" w:space="0" w:color="auto"/>
              <w:right w:val="single" w:sz="4" w:space="0" w:color="auto"/>
            </w:tcBorders>
          </w:tcPr>
          <w:p w14:paraId="4894EAA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1" w:type="pct"/>
            <w:tcBorders>
              <w:left w:val="single" w:sz="4" w:space="0" w:color="auto"/>
              <w:bottom w:val="single" w:sz="4" w:space="0" w:color="auto"/>
            </w:tcBorders>
          </w:tcPr>
          <w:p w14:paraId="13FB602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.65 (2.45 - 18.08)</w:t>
            </w:r>
          </w:p>
        </w:tc>
        <w:tc>
          <w:tcPr>
            <w:tcW w:w="388" w:type="pct"/>
            <w:tcBorders>
              <w:bottom w:val="single" w:sz="4" w:space="0" w:color="auto"/>
              <w:right w:val="single" w:sz="4" w:space="0" w:color="auto"/>
            </w:tcBorders>
          </w:tcPr>
          <w:p w14:paraId="2DA4EE05" w14:textId="77777777" w:rsidR="00D00017" w:rsidRPr="009832CD" w:rsidRDefault="00D00017" w:rsidP="00AC6ED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832CD">
              <w:rPr>
                <w:rFonts w:asciiTheme="majorBidi" w:hAnsiTheme="majorBidi" w:cstheme="majorBidi"/>
                <w:sz w:val="18"/>
                <w:szCs w:val="18"/>
              </w:rPr>
              <w:t>11 243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</w:tcBorders>
          </w:tcPr>
          <w:p w14:paraId="2B4C0996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.63 (1.08 - 12.29)</w:t>
            </w:r>
          </w:p>
        </w:tc>
        <w:tc>
          <w:tcPr>
            <w:tcW w:w="332" w:type="pct"/>
            <w:tcBorders>
              <w:bottom w:val="single" w:sz="4" w:space="0" w:color="auto"/>
              <w:right w:val="single" w:sz="4" w:space="0" w:color="auto"/>
            </w:tcBorders>
          </w:tcPr>
          <w:p w14:paraId="1F189C2E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 964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</w:tcBorders>
          </w:tcPr>
          <w:p w14:paraId="0E2C5EA4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.47 (1.01–11.95)</w:t>
            </w:r>
          </w:p>
        </w:tc>
        <w:tc>
          <w:tcPr>
            <w:tcW w:w="332" w:type="pct"/>
            <w:tcBorders>
              <w:bottom w:val="single" w:sz="4" w:space="0" w:color="auto"/>
              <w:right w:val="single" w:sz="4" w:space="0" w:color="auto"/>
            </w:tcBorders>
          </w:tcPr>
          <w:p w14:paraId="57376975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 361</w:t>
            </w:r>
          </w:p>
        </w:tc>
      </w:tr>
      <w:tr w:rsidR="00D00017" w:rsidRPr="009832CD" w14:paraId="27929F49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  <w:bottom w:val="single" w:sz="4" w:space="0" w:color="auto"/>
            </w:tcBorders>
          </w:tcPr>
          <w:p w14:paraId="321AA81E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  <w:tcBorders>
              <w:bottom w:val="single" w:sz="4" w:space="0" w:color="auto"/>
              <w:right w:val="single" w:sz="4" w:space="0" w:color="auto"/>
            </w:tcBorders>
          </w:tcPr>
          <w:p w14:paraId="43B04324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pct"/>
            <w:tcBorders>
              <w:left w:val="single" w:sz="4" w:space="0" w:color="auto"/>
              <w:bottom w:val="single" w:sz="4" w:space="0" w:color="auto"/>
            </w:tcBorders>
          </w:tcPr>
          <w:p w14:paraId="5C0C976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bottom w:val="single" w:sz="4" w:space="0" w:color="auto"/>
              <w:right w:val="single" w:sz="4" w:space="0" w:color="auto"/>
            </w:tcBorders>
          </w:tcPr>
          <w:p w14:paraId="6A19A774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</w:tcBorders>
          </w:tcPr>
          <w:p w14:paraId="753A0732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bottom w:val="single" w:sz="4" w:space="0" w:color="auto"/>
              <w:right w:val="single" w:sz="4" w:space="0" w:color="auto"/>
            </w:tcBorders>
          </w:tcPr>
          <w:p w14:paraId="4E33053F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</w:tcBorders>
          </w:tcPr>
          <w:p w14:paraId="165D13F0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bottom w:val="single" w:sz="4" w:space="0" w:color="auto"/>
              <w:right w:val="single" w:sz="4" w:space="0" w:color="auto"/>
            </w:tcBorders>
          </w:tcPr>
          <w:p w14:paraId="0BD28DB2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0017" w:rsidRPr="009832CD" w14:paraId="0C60800E" w14:textId="77777777" w:rsidTr="00AC6ED3">
        <w:trPr>
          <w:trHeight w:val="283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</w:tcBorders>
          </w:tcPr>
          <w:p w14:paraId="3EF58125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4" w:type="pct"/>
            <w:tcBorders>
              <w:top w:val="single" w:sz="4" w:space="0" w:color="auto"/>
              <w:right w:val="single" w:sz="4" w:space="0" w:color="auto"/>
            </w:tcBorders>
          </w:tcPr>
          <w:p w14:paraId="6B68492C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</w:tcBorders>
          </w:tcPr>
          <w:p w14:paraId="1ACC09EF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.01(0.17- 6.02)</w:t>
            </w:r>
          </w:p>
        </w:tc>
        <w:tc>
          <w:tcPr>
            <w:tcW w:w="388" w:type="pct"/>
            <w:tcBorders>
              <w:top w:val="single" w:sz="4" w:space="0" w:color="auto"/>
              <w:right w:val="single" w:sz="4" w:space="0" w:color="auto"/>
            </w:tcBorders>
          </w:tcPr>
          <w:p w14:paraId="20A5CD80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5 057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</w:tcBorders>
          </w:tcPr>
          <w:p w14:paraId="13C95968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0.41 (0.04 - 4.02)</w:t>
            </w:r>
          </w:p>
        </w:tc>
        <w:tc>
          <w:tcPr>
            <w:tcW w:w="332" w:type="pct"/>
            <w:tcBorders>
              <w:top w:val="single" w:sz="4" w:space="0" w:color="auto"/>
              <w:right w:val="single" w:sz="4" w:space="0" w:color="auto"/>
            </w:tcBorders>
          </w:tcPr>
          <w:p w14:paraId="2E779D36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 619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</w:tcBorders>
          </w:tcPr>
          <w:p w14:paraId="3DD6DD76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0.47 (0.05 - 4.75)</w:t>
            </w:r>
          </w:p>
        </w:tc>
        <w:tc>
          <w:tcPr>
            <w:tcW w:w="332" w:type="pct"/>
            <w:tcBorders>
              <w:top w:val="single" w:sz="4" w:space="0" w:color="auto"/>
              <w:right w:val="single" w:sz="4" w:space="0" w:color="auto"/>
            </w:tcBorders>
          </w:tcPr>
          <w:p w14:paraId="76FABE39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 440</w:t>
            </w:r>
          </w:p>
        </w:tc>
      </w:tr>
      <w:tr w:rsidR="00D00017" w:rsidRPr="009832CD" w14:paraId="7BC70387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</w:tcBorders>
          </w:tcPr>
          <w:p w14:paraId="6D1D4990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179C0729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57CB6E75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.51 (0.67 – 9.46)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3259720B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5 062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2C78ED49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.25 (0.23 - 6.70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3633C277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 621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7AB82ADD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.28 (0.23- 7.19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0651661C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 440</w:t>
            </w:r>
          </w:p>
        </w:tc>
      </w:tr>
      <w:tr w:rsidR="00D00017" w:rsidRPr="009832CD" w14:paraId="31B48B5D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</w:tcBorders>
          </w:tcPr>
          <w:p w14:paraId="1CDF5D90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4015192E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0473D893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 xml:space="preserve">3.56 (1.12 - 11.45) 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6B48313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5 100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4B957641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.85 (0.42- 8.90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3FE682F1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 617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093A1D8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.82 (0.40 - 8.28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158BDD46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 447</w:t>
            </w:r>
          </w:p>
        </w:tc>
      </w:tr>
      <w:tr w:rsidR="00D00017" w:rsidRPr="009832CD" w14:paraId="3E7AE2D6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</w:tcBorders>
          </w:tcPr>
          <w:p w14:paraId="76534CD1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74B6EC8D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289DDC87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4.26 (1.40 – 12.95)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4B21F1E5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5 134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7049C9A3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.18 (0.53- 9.00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59C95E2F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 624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1D2F278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.12 (0.51 - 8.88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350C9347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 453</w:t>
            </w:r>
          </w:p>
        </w:tc>
      </w:tr>
      <w:tr w:rsidR="00D00017" w:rsidRPr="009832CD" w14:paraId="29BAFC5F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</w:tcBorders>
          </w:tcPr>
          <w:p w14:paraId="0B5CEFA1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0761BCB2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4B90BDE6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4.85 (1.65 - 14.27)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0AD1F41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5 160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338E513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.44 (0.61 - 9.70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75CEF85B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 634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201AB68B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.32 (0.57 - 9.31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3BD9B329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 457</w:t>
            </w:r>
          </w:p>
        </w:tc>
      </w:tr>
      <w:tr w:rsidR="00D00017" w:rsidRPr="009832CD" w14:paraId="7F98EA0B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  <w:bottom w:val="single" w:sz="4" w:space="0" w:color="auto"/>
            </w:tcBorders>
          </w:tcPr>
          <w:p w14:paraId="05707F23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4" w:type="pct"/>
            <w:tcBorders>
              <w:bottom w:val="single" w:sz="4" w:space="0" w:color="auto"/>
              <w:right w:val="single" w:sz="4" w:space="0" w:color="auto"/>
            </w:tcBorders>
          </w:tcPr>
          <w:p w14:paraId="47CA2526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1" w:type="pct"/>
            <w:tcBorders>
              <w:left w:val="single" w:sz="4" w:space="0" w:color="auto"/>
              <w:bottom w:val="single" w:sz="4" w:space="0" w:color="auto"/>
            </w:tcBorders>
          </w:tcPr>
          <w:p w14:paraId="31000EED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5.33 (1.83- 15.50)</w:t>
            </w:r>
          </w:p>
        </w:tc>
        <w:tc>
          <w:tcPr>
            <w:tcW w:w="388" w:type="pct"/>
            <w:tcBorders>
              <w:bottom w:val="single" w:sz="4" w:space="0" w:color="auto"/>
              <w:right w:val="single" w:sz="4" w:space="0" w:color="auto"/>
            </w:tcBorders>
          </w:tcPr>
          <w:p w14:paraId="6A49780E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5 217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</w:tcBorders>
          </w:tcPr>
          <w:p w14:paraId="1F8FA8C0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.58 (0.65 - 10.18)</w:t>
            </w:r>
          </w:p>
        </w:tc>
        <w:tc>
          <w:tcPr>
            <w:tcW w:w="332" w:type="pct"/>
            <w:tcBorders>
              <w:bottom w:val="single" w:sz="4" w:space="0" w:color="auto"/>
              <w:right w:val="single" w:sz="4" w:space="0" w:color="auto"/>
            </w:tcBorders>
          </w:tcPr>
          <w:p w14:paraId="6549844C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 640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</w:tcBorders>
          </w:tcPr>
          <w:p w14:paraId="50653A70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.43 (0.61 - 9.76)</w:t>
            </w:r>
          </w:p>
        </w:tc>
        <w:tc>
          <w:tcPr>
            <w:tcW w:w="332" w:type="pct"/>
            <w:tcBorders>
              <w:bottom w:val="single" w:sz="4" w:space="0" w:color="auto"/>
              <w:right w:val="single" w:sz="4" w:space="0" w:color="auto"/>
            </w:tcBorders>
          </w:tcPr>
          <w:p w14:paraId="567FCAEE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 460</w:t>
            </w:r>
          </w:p>
        </w:tc>
      </w:tr>
      <w:tr w:rsidR="00D00017" w:rsidRPr="009832CD" w14:paraId="0BA95738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  <w:bottom w:val="single" w:sz="4" w:space="0" w:color="auto"/>
            </w:tcBorders>
          </w:tcPr>
          <w:p w14:paraId="2857A32E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  <w:tcBorders>
              <w:bottom w:val="single" w:sz="4" w:space="0" w:color="auto"/>
              <w:right w:val="single" w:sz="4" w:space="0" w:color="auto"/>
            </w:tcBorders>
          </w:tcPr>
          <w:p w14:paraId="451BE6DD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pct"/>
            <w:tcBorders>
              <w:left w:val="single" w:sz="4" w:space="0" w:color="auto"/>
              <w:bottom w:val="single" w:sz="4" w:space="0" w:color="auto"/>
            </w:tcBorders>
          </w:tcPr>
          <w:p w14:paraId="5A748D3E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bottom w:val="single" w:sz="4" w:space="0" w:color="auto"/>
              <w:right w:val="single" w:sz="4" w:space="0" w:color="auto"/>
            </w:tcBorders>
          </w:tcPr>
          <w:p w14:paraId="445B5F03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</w:tcBorders>
          </w:tcPr>
          <w:p w14:paraId="0058C79E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bottom w:val="single" w:sz="4" w:space="0" w:color="auto"/>
              <w:right w:val="single" w:sz="4" w:space="0" w:color="auto"/>
            </w:tcBorders>
          </w:tcPr>
          <w:p w14:paraId="68EE9D7C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</w:tcBorders>
          </w:tcPr>
          <w:p w14:paraId="251C9AE1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bottom w:val="single" w:sz="4" w:space="0" w:color="auto"/>
              <w:right w:val="single" w:sz="4" w:space="0" w:color="auto"/>
            </w:tcBorders>
          </w:tcPr>
          <w:p w14:paraId="556E8320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0017" w:rsidRPr="009832CD" w14:paraId="47FE7904" w14:textId="77777777" w:rsidTr="00AC6ED3">
        <w:trPr>
          <w:trHeight w:val="283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</w:tcBorders>
          </w:tcPr>
          <w:p w14:paraId="7A83A4BB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4" w:type="pct"/>
            <w:tcBorders>
              <w:top w:val="single" w:sz="4" w:space="0" w:color="auto"/>
              <w:right w:val="single" w:sz="4" w:space="0" w:color="auto"/>
            </w:tcBorders>
          </w:tcPr>
          <w:p w14:paraId="27538C47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</w:tcBorders>
          </w:tcPr>
          <w:p w14:paraId="4B393A76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0.72 (0.10 – 5.19)</w:t>
            </w:r>
          </w:p>
        </w:tc>
        <w:tc>
          <w:tcPr>
            <w:tcW w:w="388" w:type="pct"/>
            <w:tcBorders>
              <w:top w:val="single" w:sz="4" w:space="0" w:color="auto"/>
              <w:right w:val="single" w:sz="4" w:space="0" w:color="auto"/>
            </w:tcBorders>
          </w:tcPr>
          <w:p w14:paraId="6D84A352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9 656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</w:tcBorders>
          </w:tcPr>
          <w:p w14:paraId="147A748E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0.22 (0.02 - 2.91)</w:t>
            </w:r>
          </w:p>
        </w:tc>
        <w:tc>
          <w:tcPr>
            <w:tcW w:w="332" w:type="pct"/>
            <w:tcBorders>
              <w:top w:val="single" w:sz="4" w:space="0" w:color="auto"/>
              <w:right w:val="single" w:sz="4" w:space="0" w:color="auto"/>
            </w:tcBorders>
          </w:tcPr>
          <w:p w14:paraId="38D6377D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5 683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</w:tcBorders>
          </w:tcPr>
          <w:p w14:paraId="0D1B9054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0.23 (0.01- 3.31)</w:t>
            </w:r>
          </w:p>
        </w:tc>
        <w:tc>
          <w:tcPr>
            <w:tcW w:w="332" w:type="pct"/>
            <w:tcBorders>
              <w:top w:val="single" w:sz="4" w:space="0" w:color="auto"/>
              <w:right w:val="single" w:sz="4" w:space="0" w:color="auto"/>
            </w:tcBorders>
          </w:tcPr>
          <w:p w14:paraId="757C98C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 606</w:t>
            </w:r>
          </w:p>
        </w:tc>
      </w:tr>
      <w:tr w:rsidR="00D00017" w:rsidRPr="009832CD" w14:paraId="1141A963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</w:tcBorders>
          </w:tcPr>
          <w:p w14:paraId="08755D35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19856A10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2E4296F2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.80 (0.40 – 8.10)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4BA57F0E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9 651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27081E52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0.72 (0.10 - 5.19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7D7FE848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5 691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2EFF10B6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0.70 (0.08 - 5.67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0A30E804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 608</w:t>
            </w:r>
          </w:p>
        </w:tc>
      </w:tr>
      <w:tr w:rsidR="00D00017" w:rsidRPr="009832CD" w14:paraId="5FB34A8B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</w:tcBorders>
          </w:tcPr>
          <w:p w14:paraId="1F0BFCD4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29EF1DE5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555A9B9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.69 (0.71 – 10.19)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101052BE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9 671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5D42F6CC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.18 (0.21 - 6.62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6D02DDA7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5 686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21FE3EF0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.13 (0.18 - 6.92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31C14CFD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 610</w:t>
            </w:r>
          </w:p>
        </w:tc>
      </w:tr>
      <w:tr w:rsidR="00D00017" w:rsidRPr="009832CD" w14:paraId="6C48DB65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</w:tcBorders>
          </w:tcPr>
          <w:p w14:paraId="7C3F9F05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2FC46B91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1D5F711F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.36 (0.95 – 11.86)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718364C3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9 685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58BD7703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.48 (0.30 - 7.39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778B96C3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5 694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4123AD87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.40 (0.25 - 7.62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10C4E318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 611</w:t>
            </w:r>
          </w:p>
        </w:tc>
      </w:tr>
      <w:tr w:rsidR="00D00017" w:rsidRPr="009832CD" w14:paraId="3593FE92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  <w:bottom w:val="single" w:sz="4" w:space="0" w:color="auto"/>
            </w:tcBorders>
          </w:tcPr>
          <w:p w14:paraId="42159D10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4" w:type="pct"/>
            <w:tcBorders>
              <w:bottom w:val="single" w:sz="4" w:space="0" w:color="auto"/>
              <w:right w:val="single" w:sz="4" w:space="0" w:color="auto"/>
            </w:tcBorders>
          </w:tcPr>
          <w:p w14:paraId="523753E4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1" w:type="pct"/>
            <w:tcBorders>
              <w:left w:val="single" w:sz="4" w:space="0" w:color="auto"/>
              <w:bottom w:val="single" w:sz="4" w:space="0" w:color="auto"/>
            </w:tcBorders>
          </w:tcPr>
          <w:p w14:paraId="2F9A2CF1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3.90 (1.14 - 13.36)</w:t>
            </w:r>
          </w:p>
        </w:tc>
        <w:tc>
          <w:tcPr>
            <w:tcW w:w="388" w:type="pct"/>
            <w:tcBorders>
              <w:bottom w:val="single" w:sz="4" w:space="0" w:color="auto"/>
              <w:right w:val="single" w:sz="4" w:space="0" w:color="auto"/>
            </w:tcBorders>
          </w:tcPr>
          <w:p w14:paraId="48BAEE98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9 743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</w:tcBorders>
          </w:tcPr>
          <w:p w14:paraId="46601D47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.64 (0.34 - 7.95)</w:t>
            </w:r>
          </w:p>
        </w:tc>
        <w:tc>
          <w:tcPr>
            <w:tcW w:w="332" w:type="pct"/>
            <w:tcBorders>
              <w:bottom w:val="single" w:sz="4" w:space="0" w:color="auto"/>
              <w:right w:val="single" w:sz="4" w:space="0" w:color="auto"/>
            </w:tcBorders>
          </w:tcPr>
          <w:p w14:paraId="70500162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5 705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</w:tcBorders>
          </w:tcPr>
          <w:p w14:paraId="48520F93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.53 (0.28 - 8.14)</w:t>
            </w:r>
          </w:p>
        </w:tc>
        <w:tc>
          <w:tcPr>
            <w:tcW w:w="332" w:type="pct"/>
            <w:tcBorders>
              <w:bottom w:val="single" w:sz="4" w:space="0" w:color="auto"/>
              <w:right w:val="single" w:sz="4" w:space="0" w:color="auto"/>
            </w:tcBorders>
          </w:tcPr>
          <w:p w14:paraId="0F2C67B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 618</w:t>
            </w:r>
          </w:p>
        </w:tc>
      </w:tr>
      <w:tr w:rsidR="00D00017" w:rsidRPr="009832CD" w14:paraId="1FC3BAFE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  <w:bottom w:val="single" w:sz="4" w:space="0" w:color="auto"/>
            </w:tcBorders>
          </w:tcPr>
          <w:p w14:paraId="099A0321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  <w:tcBorders>
              <w:bottom w:val="single" w:sz="4" w:space="0" w:color="auto"/>
              <w:right w:val="single" w:sz="4" w:space="0" w:color="auto"/>
            </w:tcBorders>
          </w:tcPr>
          <w:p w14:paraId="7476C587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pct"/>
            <w:tcBorders>
              <w:left w:val="single" w:sz="4" w:space="0" w:color="auto"/>
              <w:bottom w:val="single" w:sz="4" w:space="0" w:color="auto"/>
            </w:tcBorders>
          </w:tcPr>
          <w:p w14:paraId="0B84C342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bottom w:val="single" w:sz="4" w:space="0" w:color="auto"/>
              <w:right w:val="single" w:sz="4" w:space="0" w:color="auto"/>
            </w:tcBorders>
          </w:tcPr>
          <w:p w14:paraId="7F436E26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</w:tcBorders>
          </w:tcPr>
          <w:p w14:paraId="58E5AA54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bottom w:val="single" w:sz="4" w:space="0" w:color="auto"/>
              <w:right w:val="single" w:sz="4" w:space="0" w:color="auto"/>
            </w:tcBorders>
          </w:tcPr>
          <w:p w14:paraId="7DC44289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</w:tcBorders>
          </w:tcPr>
          <w:p w14:paraId="6D3982CB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  <w:tcBorders>
              <w:bottom w:val="single" w:sz="4" w:space="0" w:color="auto"/>
              <w:right w:val="single" w:sz="4" w:space="0" w:color="auto"/>
            </w:tcBorders>
          </w:tcPr>
          <w:p w14:paraId="525B9DDB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0017" w:rsidRPr="009832CD" w14:paraId="00DB1BB1" w14:textId="77777777" w:rsidTr="00AC6ED3">
        <w:trPr>
          <w:trHeight w:val="283"/>
        </w:trPr>
        <w:tc>
          <w:tcPr>
            <w:tcW w:w="633" w:type="pct"/>
            <w:tcBorders>
              <w:top w:val="single" w:sz="4" w:space="0" w:color="auto"/>
              <w:left w:val="single" w:sz="4" w:space="0" w:color="auto"/>
            </w:tcBorders>
          </w:tcPr>
          <w:p w14:paraId="32E97359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14" w:type="pct"/>
            <w:tcBorders>
              <w:top w:val="single" w:sz="4" w:space="0" w:color="auto"/>
              <w:right w:val="single" w:sz="4" w:space="0" w:color="auto"/>
            </w:tcBorders>
          </w:tcPr>
          <w:p w14:paraId="40FAE557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</w:tcBorders>
          </w:tcPr>
          <w:p w14:paraId="743D036F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0.46 (0.05- 4.18)</w:t>
            </w:r>
          </w:p>
        </w:tc>
        <w:tc>
          <w:tcPr>
            <w:tcW w:w="388" w:type="pct"/>
            <w:tcBorders>
              <w:top w:val="single" w:sz="4" w:space="0" w:color="auto"/>
              <w:right w:val="single" w:sz="4" w:space="0" w:color="auto"/>
            </w:tcBorders>
          </w:tcPr>
          <w:p w14:paraId="63B9A871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 507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</w:tcBorders>
          </w:tcPr>
          <w:p w14:paraId="647FDF46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0.12 (0.01 - 2.33)</w:t>
            </w:r>
          </w:p>
        </w:tc>
        <w:tc>
          <w:tcPr>
            <w:tcW w:w="332" w:type="pct"/>
            <w:tcBorders>
              <w:top w:val="single" w:sz="4" w:space="0" w:color="auto"/>
              <w:right w:val="single" w:sz="4" w:space="0" w:color="auto"/>
            </w:tcBorders>
          </w:tcPr>
          <w:p w14:paraId="18A573AC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4 718</w:t>
            </w:r>
          </w:p>
        </w:tc>
        <w:tc>
          <w:tcPr>
            <w:tcW w:w="915" w:type="pct"/>
            <w:tcBorders>
              <w:top w:val="single" w:sz="4" w:space="0" w:color="auto"/>
              <w:left w:val="single" w:sz="4" w:space="0" w:color="auto"/>
            </w:tcBorders>
          </w:tcPr>
          <w:p w14:paraId="1E534EE6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0.10 (0.01 - 2.22)</w:t>
            </w:r>
          </w:p>
        </w:tc>
        <w:tc>
          <w:tcPr>
            <w:tcW w:w="332" w:type="pct"/>
            <w:tcBorders>
              <w:top w:val="single" w:sz="4" w:space="0" w:color="auto"/>
              <w:right w:val="single" w:sz="4" w:space="0" w:color="auto"/>
            </w:tcBorders>
          </w:tcPr>
          <w:p w14:paraId="7D0696FB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 611</w:t>
            </w:r>
          </w:p>
        </w:tc>
      </w:tr>
      <w:tr w:rsidR="00D00017" w:rsidRPr="009832CD" w14:paraId="0E3B74C7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</w:tcBorders>
          </w:tcPr>
          <w:p w14:paraId="70C1F631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5C0EAC0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39EAD2C6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.28 (0.22 - 7.32)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00A4D94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 494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4F3099D0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0.47 (0.05 - 4.49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1689A7AB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5 715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39F207AA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0.41 (0.04 - 4.29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151CD59C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 618</w:t>
            </w:r>
          </w:p>
        </w:tc>
      </w:tr>
      <w:tr w:rsidR="00D00017" w:rsidRPr="009832CD" w14:paraId="168C19DB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</w:tcBorders>
          </w:tcPr>
          <w:p w14:paraId="19FBA520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14" w:type="pct"/>
            <w:tcBorders>
              <w:right w:val="single" w:sz="4" w:space="0" w:color="auto"/>
            </w:tcBorders>
          </w:tcPr>
          <w:p w14:paraId="65FA8441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1" w:type="pct"/>
            <w:tcBorders>
              <w:left w:val="single" w:sz="4" w:space="0" w:color="auto"/>
            </w:tcBorders>
          </w:tcPr>
          <w:p w14:paraId="56B0A454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.19 (0.50- 9.56)</w:t>
            </w:r>
          </w:p>
        </w:tc>
        <w:tc>
          <w:tcPr>
            <w:tcW w:w="388" w:type="pct"/>
            <w:tcBorders>
              <w:right w:val="single" w:sz="4" w:space="0" w:color="auto"/>
            </w:tcBorders>
          </w:tcPr>
          <w:p w14:paraId="519D07E0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 532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104402A8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0.86 (0.13 - 5.87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1C269830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4 724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0FA922E9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0.72 (0.09 - 5.42)</w:t>
            </w:r>
          </w:p>
        </w:tc>
        <w:tc>
          <w:tcPr>
            <w:tcW w:w="332" w:type="pct"/>
            <w:tcBorders>
              <w:right w:val="single" w:sz="4" w:space="0" w:color="auto"/>
            </w:tcBorders>
          </w:tcPr>
          <w:p w14:paraId="66AD0455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 014</w:t>
            </w:r>
          </w:p>
        </w:tc>
      </w:tr>
      <w:tr w:rsidR="00D00017" w:rsidRPr="009832CD" w14:paraId="1A39E85F" w14:textId="77777777" w:rsidTr="00AC6ED3">
        <w:trPr>
          <w:trHeight w:val="283"/>
        </w:trPr>
        <w:tc>
          <w:tcPr>
            <w:tcW w:w="633" w:type="pct"/>
            <w:tcBorders>
              <w:left w:val="single" w:sz="4" w:space="0" w:color="auto"/>
              <w:bottom w:val="single" w:sz="4" w:space="0" w:color="auto"/>
            </w:tcBorders>
          </w:tcPr>
          <w:p w14:paraId="17C8AC65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14" w:type="pct"/>
            <w:tcBorders>
              <w:bottom w:val="single" w:sz="4" w:space="0" w:color="auto"/>
              <w:right w:val="single" w:sz="4" w:space="0" w:color="auto"/>
            </w:tcBorders>
          </w:tcPr>
          <w:p w14:paraId="088A5D43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71" w:type="pct"/>
            <w:tcBorders>
              <w:left w:val="single" w:sz="4" w:space="0" w:color="auto"/>
              <w:bottom w:val="single" w:sz="4" w:space="0" w:color="auto"/>
            </w:tcBorders>
          </w:tcPr>
          <w:p w14:paraId="3F287A27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.80 (0.69–11.42)</w:t>
            </w:r>
          </w:p>
        </w:tc>
        <w:tc>
          <w:tcPr>
            <w:tcW w:w="388" w:type="pct"/>
            <w:tcBorders>
              <w:bottom w:val="single" w:sz="4" w:space="0" w:color="auto"/>
              <w:right w:val="single" w:sz="4" w:space="0" w:color="auto"/>
            </w:tcBorders>
          </w:tcPr>
          <w:p w14:paraId="0EE30775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6 585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</w:tcBorders>
          </w:tcPr>
          <w:p w14:paraId="36A1CC73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1.07 (0.17- 6.64)</w:t>
            </w:r>
          </w:p>
        </w:tc>
        <w:tc>
          <w:tcPr>
            <w:tcW w:w="332" w:type="pct"/>
            <w:tcBorders>
              <w:bottom w:val="single" w:sz="4" w:space="0" w:color="auto"/>
              <w:right w:val="single" w:sz="4" w:space="0" w:color="auto"/>
            </w:tcBorders>
          </w:tcPr>
          <w:p w14:paraId="782D3369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4 735</w:t>
            </w:r>
          </w:p>
        </w:tc>
        <w:tc>
          <w:tcPr>
            <w:tcW w:w="915" w:type="pct"/>
            <w:tcBorders>
              <w:left w:val="single" w:sz="4" w:space="0" w:color="auto"/>
              <w:bottom w:val="single" w:sz="4" w:space="0" w:color="auto"/>
            </w:tcBorders>
          </w:tcPr>
          <w:p w14:paraId="791A48F7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0.87 (0.12- 6.05)</w:t>
            </w:r>
          </w:p>
        </w:tc>
        <w:tc>
          <w:tcPr>
            <w:tcW w:w="332" w:type="pct"/>
            <w:tcBorders>
              <w:bottom w:val="single" w:sz="4" w:space="0" w:color="auto"/>
              <w:right w:val="single" w:sz="4" w:space="0" w:color="auto"/>
            </w:tcBorders>
          </w:tcPr>
          <w:p w14:paraId="006E1575" w14:textId="77777777" w:rsidR="00D00017" w:rsidRPr="009832CD" w:rsidRDefault="00D00017" w:rsidP="00AC6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32CD">
              <w:rPr>
                <w:rFonts w:ascii="Times New Roman" w:hAnsi="Times New Roman" w:cs="Times New Roman"/>
                <w:sz w:val="18"/>
                <w:szCs w:val="18"/>
              </w:rPr>
              <w:t>2 023</w:t>
            </w:r>
          </w:p>
        </w:tc>
      </w:tr>
    </w:tbl>
    <w:p w14:paraId="31CACDFC" w14:textId="77777777" w:rsidR="00D00017" w:rsidRDefault="00D00017"/>
    <w:sectPr w:rsidR="00D00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017"/>
    <w:rsid w:val="00D00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62225"/>
  <w15:chartTrackingRefBased/>
  <w15:docId w15:val="{792DB139-54A3-45DB-9842-E4A71B34E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017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00017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00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7T10:25:00Z</dcterms:created>
  <dcterms:modified xsi:type="dcterms:W3CDTF">2020-09-17T10:25:00Z</dcterms:modified>
</cp:coreProperties>
</file>